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B27" w:rsidRDefault="00703A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proofErr w:type="spellStart"/>
      <w:r>
        <w:rPr>
          <w:rFonts w:ascii="Times New Roman" w:hAnsi="Times New Roman" w:cs="Times New Roman"/>
        </w:rPr>
        <w:t>file</w:t>
      </w:r>
      <w:proofErr w:type="spellEnd"/>
      <w:r>
        <w:rPr>
          <w:rFonts w:ascii="Times New Roman" w:hAnsi="Times New Roman" w:cs="Times New Roman"/>
        </w:rPr>
        <w:t xml:space="preserve"> 2: S</w:t>
      </w:r>
      <w:bookmarkStart w:id="0" w:name="_GoBack"/>
      <w:bookmarkEnd w:id="0"/>
      <w:r w:rsidR="00700922">
        <w:rPr>
          <w:rFonts w:ascii="Times New Roman" w:hAnsi="Times New Roman" w:cs="Times New Roman"/>
        </w:rPr>
        <w:t xml:space="preserve">earch </w:t>
      </w:r>
      <w:proofErr w:type="spellStart"/>
      <w:r w:rsidR="00700922">
        <w:rPr>
          <w:rFonts w:ascii="Times New Roman" w:hAnsi="Times New Roman" w:cs="Times New Roman"/>
        </w:rPr>
        <w:t>strategi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3"/>
        <w:gridCol w:w="3261"/>
      </w:tblGrid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55A">
              <w:rPr>
                <w:rFonts w:ascii="Times New Roman" w:hAnsi="Times New Roman" w:cs="Times New Roman"/>
                <w:b/>
                <w:sz w:val="18"/>
                <w:szCs w:val="18"/>
              </w:rPr>
              <w:t>Topic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 w:rsidP="006D75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earch terms 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carcinoma OR *cancer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colog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Hod</w:t>
            </w:r>
            <w:r w:rsidR="006145A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kin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 w:rsidP="00B048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hod</w:t>
            </w:r>
            <w:r w:rsidR="00B048B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kin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  <w:proofErr w:type="spellEnd"/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anoma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k pain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rsalgia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age</w:t>
            </w:r>
            <w:proofErr w:type="spellEnd"/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iposity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 OR overweight OR adiposity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redness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redness OR fatigue OR lassitude OR weariness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pal tunnel syndrome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pal tunnel syndrome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polar disorder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Community-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acquired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spinal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cord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stimulation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nal cord stimulation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-term opioid-use in non-cancer pain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ioid* OR chronic pain OR non-cancer pain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perative hypothermia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rmia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Peripheral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nerve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ve lesion or nerve injury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benigne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metri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sterectom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er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m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nomyosis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ensus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stru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ional antibiotic use in hospitals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iotic*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nous thromboembolism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ombotic embolism OR thromboembolism OR VTE</w:t>
            </w:r>
          </w:p>
        </w:tc>
      </w:tr>
      <w:tr w:rsidR="006D755A" w:rsidRPr="00703ACE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irium, analgesia and sedation in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e medicine</w:t>
            </w:r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e care OR critical* ill*</w:t>
            </w:r>
          </w:p>
        </w:tc>
      </w:tr>
      <w:tr w:rsidR="006D755A" w:rsidRPr="006D755A" w:rsidTr="006D755A">
        <w:tc>
          <w:tcPr>
            <w:tcW w:w="2943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  <w:proofErr w:type="spellEnd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755A">
              <w:rPr>
                <w:rFonts w:ascii="Times New Roman" w:hAnsi="Times New Roman" w:cs="Times New Roman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3261" w:type="dxa"/>
            <w:tcMar>
              <w:top w:w="57" w:type="dxa"/>
              <w:bottom w:w="57" w:type="dxa"/>
            </w:tcMar>
          </w:tcPr>
          <w:p w:rsidR="006D755A" w:rsidRPr="006D755A" w:rsidRDefault="006D75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7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* or substance</w:t>
            </w:r>
          </w:p>
        </w:tc>
      </w:tr>
    </w:tbl>
    <w:p w:rsidR="00700922" w:rsidRPr="00700922" w:rsidRDefault="00700922">
      <w:pPr>
        <w:rPr>
          <w:rFonts w:ascii="Times New Roman" w:hAnsi="Times New Roman" w:cs="Times New Roman"/>
          <w:lang w:val="en-US"/>
        </w:rPr>
      </w:pPr>
    </w:p>
    <w:sectPr w:rsidR="00700922" w:rsidRPr="007009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ckert, Stefanie">
    <w15:presenceInfo w15:providerId="AD" w15:userId="S-1-5-21-1183510410-1745905985-1153829308-286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85E"/>
    <w:rsid w:val="00070B27"/>
    <w:rsid w:val="000D485E"/>
    <w:rsid w:val="001B048E"/>
    <w:rsid w:val="001B6B6C"/>
    <w:rsid w:val="006145A5"/>
    <w:rsid w:val="006D755A"/>
    <w:rsid w:val="00700922"/>
    <w:rsid w:val="00703ACE"/>
    <w:rsid w:val="00B048B7"/>
    <w:rsid w:val="00BC6A7B"/>
    <w:rsid w:val="00C33C02"/>
    <w:rsid w:val="00E07E69"/>
    <w:rsid w:val="00EC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9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9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75D8AB-07D0-44C6-BA84-45E8BC5BF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Monika</dc:creator>
  <cp:lastModifiedBy>Becker, Monika</cp:lastModifiedBy>
  <cp:revision>5</cp:revision>
  <dcterms:created xsi:type="dcterms:W3CDTF">2018-10-16T09:08:00Z</dcterms:created>
  <dcterms:modified xsi:type="dcterms:W3CDTF">2019-01-29T08:52:00Z</dcterms:modified>
</cp:coreProperties>
</file>